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950" w:rsidRPr="00092769" w:rsidRDefault="00092769" w:rsidP="00092769">
      <w:pPr>
        <w:pStyle w:val="Heading1"/>
      </w:pPr>
      <w:bookmarkStart w:id="0" w:name="_Toc32485231"/>
      <w:r w:rsidRPr="00092769">
        <w:t>List of supplementary tables</w:t>
      </w:r>
      <w:bookmarkEnd w:id="0"/>
      <w:r w:rsidRPr="00092769">
        <w:t xml:space="preserve"> </w:t>
      </w:r>
    </w:p>
    <w:sdt>
      <w:sdtPr>
        <w:rPr>
          <w:rFonts w:eastAsiaTheme="minorHAnsi" w:cstheme="minorHAnsi"/>
          <w:color w:val="auto"/>
          <w:szCs w:val="22"/>
        </w:rPr>
        <w:id w:val="-1906133301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="00092769" w:rsidRPr="00092769" w:rsidRDefault="00092769" w:rsidP="00092769">
          <w:pPr>
            <w:pStyle w:val="Heading2"/>
            <w:rPr>
              <w:rFonts w:cstheme="minorHAnsi"/>
            </w:rPr>
          </w:pPr>
        </w:p>
        <w:p w:rsidR="00924377" w:rsidRDefault="00092769">
          <w:pPr>
            <w:pStyle w:val="TOC1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r w:rsidRPr="00092769">
            <w:rPr>
              <w:rFonts w:cstheme="minorHAnsi"/>
            </w:rPr>
            <w:fldChar w:fldCharType="begin"/>
          </w:r>
          <w:r w:rsidRPr="00092769">
            <w:rPr>
              <w:rFonts w:cstheme="minorHAnsi"/>
            </w:rPr>
            <w:instrText xml:space="preserve"> TOC \o "1-3" \h \z \u </w:instrText>
          </w:r>
          <w:r w:rsidRPr="00092769">
            <w:rPr>
              <w:rFonts w:cstheme="minorHAnsi"/>
            </w:rPr>
            <w:fldChar w:fldCharType="separate"/>
          </w:r>
          <w:hyperlink w:anchor="_Toc32485231" w:history="1">
            <w:r w:rsidR="00924377" w:rsidRPr="00984BBF">
              <w:rPr>
                <w:rStyle w:val="Hyperlink"/>
                <w:noProof/>
              </w:rPr>
              <w:t>List of supplementary tables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1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1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2" w:history="1">
            <w:r w:rsidR="00924377" w:rsidRPr="00984BBF">
              <w:rPr>
                <w:rStyle w:val="Hyperlink"/>
                <w:rFonts w:cstheme="minorHAnsi"/>
                <w:noProof/>
              </w:rPr>
              <w:t>Table S1. P</w:t>
            </w:r>
            <w:r w:rsidR="00924377" w:rsidRPr="00984BBF">
              <w:rPr>
                <w:rStyle w:val="Hyperlink"/>
                <w:rFonts w:eastAsia="Times New Roman" w:cstheme="minorHAnsi"/>
                <w:noProof/>
                <w:lang w:eastAsia="en-AU"/>
              </w:rPr>
              <w:t>roportion (and 95% confidence interval) within each initial category of distress at the final assessment (wave 15) with low, mild, moderate and high psychological distress two-, four-, six- and eight-years prior to the final assessment, among the Australian population aged 25 years and over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2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2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3" w:history="1">
            <w:r w:rsidR="00924377" w:rsidRPr="00984BBF">
              <w:rPr>
                <w:rStyle w:val="Hyperlink"/>
                <w:rFonts w:cstheme="minorHAnsi"/>
                <w:noProof/>
              </w:rPr>
              <w:t>Table S2. Proportions</w:t>
            </w:r>
            <w:r w:rsidR="00924377" w:rsidRPr="00984BBF">
              <w:rPr>
                <w:rStyle w:val="Hyperlink"/>
                <w:rFonts w:eastAsia="Times New Roman" w:cstheme="minorHAnsi"/>
                <w:noProof/>
                <w:lang w:eastAsia="en-AU"/>
              </w:rPr>
              <w:t xml:space="preserve"> with low, mild, moderate and high distress never, on 1 occasion or 3-4 occasions over the eight-year period before the final assessment, according to final category of distress, among the Australian population aged 25 years and over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3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3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4" w:history="1">
            <w:r w:rsidR="00924377" w:rsidRPr="00984BBF">
              <w:rPr>
                <w:rStyle w:val="Hyperlink"/>
                <w:noProof/>
              </w:rPr>
              <w:t>Table 3. Age-adjusted K10 scores at baseline, and average change (and 95% confidence interval) in scores by initial category of distress two-, four-, six- and eight-years following initial assessment, among Australian men aged 25 years and over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4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4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5" w:history="1">
            <w:r w:rsidR="00924377" w:rsidRPr="00984BBF">
              <w:rPr>
                <w:rStyle w:val="Hyperlink"/>
                <w:noProof/>
              </w:rPr>
              <w:t>Table 4. Age-adjusted K10 scores at baseline, and average change (and 95% confidence interval) in scores by initial category of distress two-, four-, six- and eight-years following initial assessment, among Australian women aged 25 years and over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5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4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6" w:history="1">
            <w:r w:rsidR="00924377" w:rsidRPr="00984BBF">
              <w:rPr>
                <w:rStyle w:val="Hyperlink"/>
                <w:noProof/>
              </w:rPr>
              <w:t>Table 5. Age-adjusted K10 scores at baseline, and average change (and 95% confidence interval) in scores by initial category of distress two-, four-, six- and eight-years following initial assessment, among the Australian population women aged 25-44 years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6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5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7" w:history="1">
            <w:r w:rsidR="00924377" w:rsidRPr="00984BBF">
              <w:rPr>
                <w:rStyle w:val="Hyperlink"/>
                <w:noProof/>
              </w:rPr>
              <w:t>Table 6. Age-adjusted K10 scores at baseline, and average change (and 95% confidence interval) in scores by initial category of distress two-, four-, six- and eight-years following initial assessment, among the Australian population women aged 45-64 years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7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5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924377" w:rsidRDefault="006248A5">
          <w:pPr>
            <w:pStyle w:val="TOC2"/>
            <w:tabs>
              <w:tab w:val="right" w:leader="dot" w:pos="8918"/>
            </w:tabs>
            <w:rPr>
              <w:rFonts w:eastAsiaTheme="minorEastAsia"/>
              <w:noProof/>
              <w:lang w:eastAsia="en-AU"/>
            </w:rPr>
          </w:pPr>
          <w:hyperlink w:anchor="_Toc32485238" w:history="1">
            <w:r w:rsidR="00924377" w:rsidRPr="00984BBF">
              <w:rPr>
                <w:rStyle w:val="Hyperlink"/>
                <w:noProof/>
              </w:rPr>
              <w:t>Table 7. Age-adjusted K10 scores at baseline, and average change (and 95% confidence interval) in scores by initial category of distress two-, four-, six- and eight-years following initial assessment, among the Australian population women aged 65 years and over.</w:t>
            </w:r>
            <w:r w:rsidR="00924377">
              <w:rPr>
                <w:noProof/>
                <w:webHidden/>
              </w:rPr>
              <w:tab/>
            </w:r>
            <w:r w:rsidR="00924377">
              <w:rPr>
                <w:noProof/>
                <w:webHidden/>
              </w:rPr>
              <w:fldChar w:fldCharType="begin"/>
            </w:r>
            <w:r w:rsidR="00924377">
              <w:rPr>
                <w:noProof/>
                <w:webHidden/>
              </w:rPr>
              <w:instrText xml:space="preserve"> PAGEREF _Toc32485238 \h </w:instrText>
            </w:r>
            <w:r w:rsidR="00924377">
              <w:rPr>
                <w:noProof/>
                <w:webHidden/>
              </w:rPr>
            </w:r>
            <w:r w:rsidR="00924377">
              <w:rPr>
                <w:noProof/>
                <w:webHidden/>
              </w:rPr>
              <w:fldChar w:fldCharType="separate"/>
            </w:r>
            <w:r w:rsidR="00924377">
              <w:rPr>
                <w:noProof/>
                <w:webHidden/>
              </w:rPr>
              <w:t>5</w:t>
            </w:r>
            <w:r w:rsidR="00924377">
              <w:rPr>
                <w:noProof/>
                <w:webHidden/>
              </w:rPr>
              <w:fldChar w:fldCharType="end"/>
            </w:r>
          </w:hyperlink>
        </w:p>
        <w:p w:rsidR="00092769" w:rsidRPr="00092769" w:rsidRDefault="00092769">
          <w:pPr>
            <w:rPr>
              <w:rFonts w:cstheme="minorHAnsi"/>
            </w:rPr>
          </w:pPr>
          <w:r w:rsidRPr="00092769">
            <w:rPr>
              <w:rFonts w:cstheme="minorHAnsi"/>
              <w:b/>
              <w:bCs/>
              <w:noProof/>
            </w:rPr>
            <w:fldChar w:fldCharType="end"/>
          </w:r>
        </w:p>
      </w:sdtContent>
    </w:sdt>
    <w:p w:rsidR="00092769" w:rsidRPr="00092769" w:rsidRDefault="00092769" w:rsidP="009F68D9">
      <w:pPr>
        <w:ind w:left="-142"/>
        <w:rPr>
          <w:rFonts w:cstheme="minorHAnsi"/>
          <w:sz w:val="20"/>
          <w:szCs w:val="20"/>
        </w:rPr>
      </w:pPr>
    </w:p>
    <w:p w:rsidR="00092769" w:rsidRPr="00092769" w:rsidRDefault="00092769" w:rsidP="009F68D9">
      <w:pPr>
        <w:ind w:left="-142"/>
        <w:rPr>
          <w:rFonts w:cstheme="minorHAnsi"/>
          <w:sz w:val="20"/>
          <w:szCs w:val="20"/>
        </w:rPr>
      </w:pPr>
    </w:p>
    <w:p w:rsidR="00022950" w:rsidRPr="00092769" w:rsidRDefault="00022950" w:rsidP="009F68D9">
      <w:pPr>
        <w:ind w:left="-142"/>
        <w:rPr>
          <w:rFonts w:cstheme="minorHAnsi"/>
          <w:sz w:val="20"/>
          <w:szCs w:val="20"/>
        </w:rPr>
      </w:pPr>
    </w:p>
    <w:p w:rsidR="00022950" w:rsidRPr="00092769" w:rsidRDefault="00022950" w:rsidP="009F68D9">
      <w:pPr>
        <w:ind w:left="-142"/>
        <w:rPr>
          <w:rFonts w:cstheme="minorHAnsi"/>
          <w:sz w:val="20"/>
          <w:szCs w:val="20"/>
        </w:rPr>
        <w:sectPr w:rsidR="00022950" w:rsidRPr="00092769" w:rsidSect="00022950">
          <w:footerReference w:type="default" r:id="rId7"/>
          <w:pgSz w:w="11906" w:h="16838"/>
          <w:pgMar w:top="1440" w:right="1560" w:bottom="567" w:left="1418" w:header="708" w:footer="708" w:gutter="0"/>
          <w:cols w:space="708"/>
          <w:docGrid w:linePitch="360"/>
        </w:sectPr>
      </w:pPr>
    </w:p>
    <w:p w:rsidR="00B433C0" w:rsidRPr="00092769" w:rsidRDefault="00B433C0" w:rsidP="00092769">
      <w:pPr>
        <w:pStyle w:val="Heading2"/>
        <w:rPr>
          <w:rFonts w:cstheme="minorHAnsi"/>
          <w:sz w:val="20"/>
          <w:szCs w:val="20"/>
        </w:rPr>
      </w:pPr>
      <w:bookmarkStart w:id="1" w:name="_Toc32485232"/>
      <w:r w:rsidRPr="00092769">
        <w:rPr>
          <w:rFonts w:cstheme="minorHAnsi"/>
        </w:rPr>
        <w:lastRenderedPageBreak/>
        <w:t>Table S</w:t>
      </w:r>
      <w:r w:rsidR="00636589">
        <w:rPr>
          <w:rFonts w:cstheme="minorHAnsi"/>
        </w:rPr>
        <w:t>1</w:t>
      </w:r>
      <w:r w:rsidRPr="00092769">
        <w:rPr>
          <w:rFonts w:cstheme="minorHAnsi"/>
        </w:rPr>
        <w:t>. P</w:t>
      </w:r>
      <w:r w:rsidRPr="00092769">
        <w:rPr>
          <w:rFonts w:eastAsia="Times New Roman" w:cstheme="minorHAnsi"/>
          <w:lang w:eastAsia="en-AU"/>
        </w:rPr>
        <w:t>roportion (and 95% confidence interval) within each initial category of distress</w:t>
      </w:r>
      <w:r w:rsidR="00277C28" w:rsidRPr="00092769">
        <w:rPr>
          <w:rFonts w:eastAsia="Times New Roman" w:cstheme="minorHAnsi"/>
          <w:lang w:eastAsia="en-AU"/>
        </w:rPr>
        <w:t xml:space="preserve"> at the final assessment (wave 15)</w:t>
      </w:r>
      <w:r w:rsidRPr="00092769">
        <w:rPr>
          <w:rFonts w:eastAsia="Times New Roman" w:cstheme="minorHAnsi"/>
          <w:lang w:eastAsia="en-AU"/>
        </w:rPr>
        <w:t xml:space="preserve"> with low, mild, moderate and high psychological distress two</w:t>
      </w:r>
      <w:r w:rsidR="00277C28" w:rsidRPr="00092769">
        <w:rPr>
          <w:rFonts w:eastAsia="Times New Roman" w:cstheme="minorHAnsi"/>
          <w:lang w:eastAsia="en-AU"/>
        </w:rPr>
        <w:t>-</w:t>
      </w:r>
      <w:r w:rsidRPr="00092769">
        <w:rPr>
          <w:rFonts w:eastAsia="Times New Roman" w:cstheme="minorHAnsi"/>
          <w:lang w:eastAsia="en-AU"/>
        </w:rPr>
        <w:t>, four</w:t>
      </w:r>
      <w:r w:rsidR="00277C28" w:rsidRPr="00092769">
        <w:rPr>
          <w:rFonts w:eastAsia="Times New Roman" w:cstheme="minorHAnsi"/>
          <w:lang w:eastAsia="en-AU"/>
        </w:rPr>
        <w:t>-</w:t>
      </w:r>
      <w:r w:rsidRPr="00092769">
        <w:rPr>
          <w:rFonts w:eastAsia="Times New Roman" w:cstheme="minorHAnsi"/>
          <w:lang w:eastAsia="en-AU"/>
        </w:rPr>
        <w:t>, six</w:t>
      </w:r>
      <w:r w:rsidR="00277C28" w:rsidRPr="00092769">
        <w:rPr>
          <w:rFonts w:eastAsia="Times New Roman" w:cstheme="minorHAnsi"/>
          <w:lang w:eastAsia="en-AU"/>
        </w:rPr>
        <w:t>-</w:t>
      </w:r>
      <w:r w:rsidRPr="00092769">
        <w:rPr>
          <w:rFonts w:eastAsia="Times New Roman" w:cstheme="minorHAnsi"/>
          <w:lang w:eastAsia="en-AU"/>
        </w:rPr>
        <w:t xml:space="preserve"> and eight</w:t>
      </w:r>
      <w:r w:rsidR="00277C28" w:rsidRPr="00092769">
        <w:rPr>
          <w:rFonts w:eastAsia="Times New Roman" w:cstheme="minorHAnsi"/>
          <w:lang w:eastAsia="en-AU"/>
        </w:rPr>
        <w:t>-</w:t>
      </w:r>
      <w:r w:rsidRPr="00092769">
        <w:rPr>
          <w:rFonts w:eastAsia="Times New Roman" w:cstheme="minorHAnsi"/>
          <w:lang w:eastAsia="en-AU"/>
        </w:rPr>
        <w:t xml:space="preserve">years </w:t>
      </w:r>
      <w:r w:rsidR="00277C28" w:rsidRPr="00092769">
        <w:rPr>
          <w:rFonts w:eastAsia="Times New Roman" w:cstheme="minorHAnsi"/>
          <w:lang w:eastAsia="en-AU"/>
        </w:rPr>
        <w:t>prior to the final</w:t>
      </w:r>
      <w:r w:rsidRPr="00092769">
        <w:rPr>
          <w:rFonts w:eastAsia="Times New Roman" w:cstheme="minorHAnsi"/>
          <w:lang w:eastAsia="en-AU"/>
        </w:rPr>
        <w:t xml:space="preserve"> assessment, among the Australian population aged 25 years and over.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09"/>
        <w:gridCol w:w="1561"/>
        <w:gridCol w:w="1700"/>
        <w:gridCol w:w="1704"/>
        <w:gridCol w:w="1652"/>
      </w:tblGrid>
      <w:tr w:rsidR="001259A9" w:rsidRPr="00092769" w:rsidTr="001259A9">
        <w:trPr>
          <w:trHeight w:val="288"/>
        </w:trPr>
        <w:tc>
          <w:tcPr>
            <w:tcW w:w="133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66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77C28" w:rsidRPr="00092769" w:rsidRDefault="00277C28" w:rsidP="001259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Final category of distress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Low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  <w:tc>
          <w:tcPr>
            <w:tcW w:w="942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ild 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  <w:tc>
          <w:tcPr>
            <w:tcW w:w="94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Moderate 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  <w:tc>
          <w:tcPr>
            <w:tcW w:w="91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gh 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259A9" w:rsidRPr="00092769" w:rsidRDefault="001259A9" w:rsidP="00277C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Distress two-years prior</w:t>
            </w:r>
          </w:p>
        </w:tc>
        <w:tc>
          <w:tcPr>
            <w:tcW w:w="8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259A9" w:rsidRPr="00092769" w:rsidRDefault="001259A9" w:rsidP="00277C28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4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6.0 (63.1-68.8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3.4 (20.9-26.0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.1 (4.3-8.4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.0 (2.6-6.2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ild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9.0 (26.3-31.8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6.8 (53.5-60.1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4.5 (30.4-38.8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2.8 (10.1-16.0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oderate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.6 (2.7-4.8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5.5 (13.5-17.7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8.9 (35.2-42.8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6.5 (21.9-31.7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Hig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.4 (0.6-3.3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.3 (2.8-6.5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0.5 (16.9-24.6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6.7 (50.5-62.7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1259A9" w:rsidRPr="00092769" w:rsidRDefault="001259A9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Distress four-years prior</w:t>
            </w:r>
          </w:p>
        </w:tc>
        <w:tc>
          <w:tcPr>
            <w:tcW w:w="865" w:type="pct"/>
            <w:shd w:val="clear" w:color="auto" w:fill="auto"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3.4 (60.5-66.1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4.9 (22.4-27.5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9.8 (7.6-12.7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.0 (2.5-6.1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ild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8.9 (26.1-31.8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2.0 (48.8-55.2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0.9 (27.4-34.7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5.0 (11.5-19.1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oderate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.4 (4.3-9.5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7.9 (15.6-20.3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6.7 (32.3-41.3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3.6 (19.6-28.1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Hig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.4 (0.8-2.2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.2 (4.0-6.8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2.6 (18.6-27.1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7.5 (51.9-63.0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1259A9" w:rsidRPr="00092769" w:rsidRDefault="001259A9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Distress six-years prior</w:t>
            </w:r>
          </w:p>
        </w:tc>
        <w:tc>
          <w:tcPr>
            <w:tcW w:w="865" w:type="pct"/>
            <w:shd w:val="clear" w:color="auto" w:fill="auto"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9.3 (56.0-62.4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7.5 (24.4-30.8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9.8 (7.7-12.4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.2 (2.0-5.1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ild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2.8 (30.0-35.8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0.6 (47.4-53.8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3.0 (29.0-37.4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5.9 (12.9-19.3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oderate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.4 (4.5-8.9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6.5 (14.3-18.9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7.3 (33.2-41.6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6.0 (30.0-42.5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Hig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.6 (1.0-2.4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.5 (3.8-7.8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9.9 (16.6-23.6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4.9 (39.4-50.6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vAlign w:val="center"/>
            <w:hideMark/>
          </w:tcPr>
          <w:p w:rsidR="001259A9" w:rsidRPr="00092769" w:rsidRDefault="001259A9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Distress eight-years prior</w:t>
            </w:r>
          </w:p>
        </w:tc>
        <w:tc>
          <w:tcPr>
            <w:tcW w:w="865" w:type="pct"/>
            <w:shd w:val="clear" w:color="auto" w:fill="auto"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</w:p>
        </w:tc>
        <w:tc>
          <w:tcPr>
            <w:tcW w:w="942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44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  <w:tc>
          <w:tcPr>
            <w:tcW w:w="915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  <w:szCs w:val="20"/>
              </w:rPr>
            </w:pP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Low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4.5 (51.3-57.6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0.4 (18.2-22.9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0.8 (8.5-13.5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.1 (2.7-6.2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ild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6.6 (33.7-39.7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4.7 (51.4-58.0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2.9 (28.9-37.0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5.2 (12.4-18.6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 xml:space="preserve">Moderate 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.9 (5.4-8.8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7.7 (15.5-20.1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5.2 (30.8-39.8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1.3 (25.5-37.8)</w:t>
            </w:r>
          </w:p>
        </w:tc>
      </w:tr>
      <w:tr w:rsidR="001259A9" w:rsidRPr="00092769" w:rsidTr="001259A9">
        <w:trPr>
          <w:trHeight w:val="288"/>
        </w:trPr>
        <w:tc>
          <w:tcPr>
            <w:tcW w:w="133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lang w:eastAsia="en-AU"/>
              </w:rPr>
              <w:t>High</w:t>
            </w:r>
          </w:p>
        </w:tc>
        <w:tc>
          <w:tcPr>
            <w:tcW w:w="86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.0 (1.3-2.9)</w:t>
            </w:r>
          </w:p>
        </w:tc>
        <w:tc>
          <w:tcPr>
            <w:tcW w:w="942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7.2 (4.7-10.9)</w:t>
            </w:r>
          </w:p>
        </w:tc>
        <w:tc>
          <w:tcPr>
            <w:tcW w:w="944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1.2 (16.7-26.6)</w:t>
            </w:r>
          </w:p>
        </w:tc>
        <w:tc>
          <w:tcPr>
            <w:tcW w:w="915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9.3 (43.5-55.2)</w:t>
            </w:r>
          </w:p>
        </w:tc>
      </w:tr>
    </w:tbl>
    <w:p w:rsidR="00B433C0" w:rsidRPr="00092769" w:rsidRDefault="00B433C0" w:rsidP="00B433C0">
      <w:pPr>
        <w:rPr>
          <w:rFonts w:cstheme="minorHAnsi"/>
        </w:rPr>
      </w:pPr>
      <w:r w:rsidRPr="00092769">
        <w:rPr>
          <w:rFonts w:cstheme="minorHAnsi"/>
        </w:rPr>
        <w:t xml:space="preserve">Notes: Percentages given are column percent. </w:t>
      </w:r>
    </w:p>
    <w:p w:rsidR="00277C28" w:rsidRPr="00092769" w:rsidRDefault="00277C28" w:rsidP="00B433C0">
      <w:pPr>
        <w:rPr>
          <w:rFonts w:cstheme="minorHAnsi"/>
        </w:rPr>
        <w:sectPr w:rsidR="00277C28" w:rsidRPr="00092769" w:rsidSect="00277C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433C0" w:rsidRPr="00092769" w:rsidRDefault="00B433C0" w:rsidP="00092769">
      <w:pPr>
        <w:pStyle w:val="Heading2"/>
        <w:rPr>
          <w:rFonts w:cstheme="minorHAnsi"/>
        </w:rPr>
      </w:pPr>
      <w:bookmarkStart w:id="2" w:name="_Toc32485233"/>
      <w:r w:rsidRPr="00092769">
        <w:rPr>
          <w:rFonts w:cstheme="minorHAnsi"/>
        </w:rPr>
        <w:lastRenderedPageBreak/>
        <w:t>Table S</w:t>
      </w:r>
      <w:r w:rsidR="00636589">
        <w:rPr>
          <w:rFonts w:cstheme="minorHAnsi"/>
        </w:rPr>
        <w:t>2</w:t>
      </w:r>
      <w:r w:rsidRPr="00092769">
        <w:rPr>
          <w:rFonts w:cstheme="minorHAnsi"/>
        </w:rPr>
        <w:t>. Proportions</w:t>
      </w:r>
      <w:r w:rsidRPr="00092769">
        <w:rPr>
          <w:rFonts w:eastAsia="Times New Roman" w:cstheme="minorHAnsi"/>
          <w:lang w:eastAsia="en-AU"/>
        </w:rPr>
        <w:t xml:space="preserve"> with low, mild, moderate and high distress never, on 1 occasion or 3-4 occasions over the eight-year period</w:t>
      </w:r>
      <w:r w:rsidR="00277C28" w:rsidRPr="00092769">
        <w:rPr>
          <w:rFonts w:eastAsia="Times New Roman" w:cstheme="minorHAnsi"/>
          <w:lang w:eastAsia="en-AU"/>
        </w:rPr>
        <w:t xml:space="preserve"> before the final assessment, according to final</w:t>
      </w:r>
      <w:r w:rsidRPr="00092769">
        <w:rPr>
          <w:rFonts w:eastAsia="Times New Roman" w:cstheme="minorHAnsi"/>
          <w:lang w:eastAsia="en-AU"/>
        </w:rPr>
        <w:t xml:space="preserve"> category of distress, among the Australian population aged 25 years and over.</w:t>
      </w:r>
      <w:bookmarkEnd w:id="2"/>
      <w:r w:rsidRPr="00092769">
        <w:rPr>
          <w:rFonts w:cstheme="minorHAnsi"/>
        </w:rPr>
        <w:t xml:space="preserve"> </w:t>
      </w:r>
    </w:p>
    <w:tbl>
      <w:tblPr>
        <w:tblW w:w="45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99"/>
        <w:gridCol w:w="1557"/>
        <w:gridCol w:w="1516"/>
        <w:gridCol w:w="1516"/>
        <w:gridCol w:w="1514"/>
      </w:tblGrid>
      <w:tr w:rsidR="00277C28" w:rsidRPr="00092769" w:rsidTr="00866F9E">
        <w:trPr>
          <w:trHeight w:val="288"/>
        </w:trPr>
        <w:tc>
          <w:tcPr>
            <w:tcW w:w="132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3676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277C28" w:rsidRPr="00092769" w:rsidRDefault="00277C28" w:rsidP="001259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Final category of distress </w:t>
            </w:r>
          </w:p>
        </w:tc>
      </w:tr>
      <w:tr w:rsidR="00277C28" w:rsidRPr="00092769" w:rsidTr="00866F9E">
        <w:trPr>
          <w:trHeight w:val="288"/>
        </w:trPr>
        <w:tc>
          <w:tcPr>
            <w:tcW w:w="132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3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Low 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ild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Moderate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  <w:tc>
          <w:tcPr>
            <w:tcW w:w="91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 xml:space="preserve">High </w:t>
            </w:r>
          </w:p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% (95%CI)</w:t>
            </w:r>
          </w:p>
        </w:tc>
      </w:tr>
      <w:tr w:rsidR="00277C28" w:rsidRPr="00092769" w:rsidTr="00866F9E">
        <w:trPr>
          <w:trHeight w:val="288"/>
        </w:trPr>
        <w:tc>
          <w:tcPr>
            <w:tcW w:w="2261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277C28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 xml:space="preserve">Low distress </w:t>
            </w:r>
            <w:r w:rsidR="009E070D"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in the eight-</w:t>
            </w: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years prior</w:t>
            </w: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1259A9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2.1 (10.3-14.2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9.6 (46.2-53.0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76.9 (73.4-80.1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89.2 (86.1-91.6)</w:t>
            </w:r>
          </w:p>
        </w:tc>
      </w:tr>
      <w:tr w:rsidR="001259A9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6.4 (14.1-19.0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3.7 (20.8-26.9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3.8 (11.4-16.6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8.0 (5.9-10.8)</w:t>
            </w:r>
          </w:p>
        </w:tc>
      </w:tr>
      <w:tr w:rsidR="001259A9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-4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71.5 (68.7-74.2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6.7 (24.2-29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9.3 (7.1-12.0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.8 (1.7-4.7)</w:t>
            </w:r>
          </w:p>
        </w:tc>
      </w:tr>
      <w:tr w:rsidR="00277C28" w:rsidRPr="00092769" w:rsidTr="00866F9E">
        <w:trPr>
          <w:trHeight w:val="288"/>
        </w:trPr>
        <w:tc>
          <w:tcPr>
            <w:tcW w:w="2261" w:type="pct"/>
            <w:gridSpan w:val="2"/>
            <w:shd w:val="clear" w:color="auto" w:fill="auto"/>
            <w:noWrap/>
            <w:vAlign w:val="bottom"/>
            <w:hideMark/>
          </w:tcPr>
          <w:p w:rsidR="00277C28" w:rsidRPr="00092769" w:rsidRDefault="00277C28" w:rsidP="009E070D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Low/mild distress in the eight</w:t>
            </w:r>
            <w:r w:rsidR="009E070D"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-</w:t>
            </w: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years prior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277C28" w:rsidRPr="00092769" w:rsidRDefault="00277C28" w:rsidP="001259A9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</w:tr>
      <w:tr w:rsidR="001259A9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  <w:vAlign w:val="bottom"/>
            <w:hideMark/>
          </w:tcPr>
          <w:p w:rsidR="001259A9" w:rsidRPr="00092769" w:rsidRDefault="001259A9" w:rsidP="001259A9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0.7 (0.3-1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.9 (3.5-6.9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7.2 (23.2-31.6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1.4 (55.8-66.7)</w:t>
            </w:r>
          </w:p>
        </w:tc>
      </w:tr>
      <w:tr w:rsidR="001259A9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.3 (0.8-2.2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7.6 (6.2-9.3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1.9 (18.9-25.2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8.0 (14.4-22.2)</w:t>
            </w:r>
          </w:p>
        </w:tc>
      </w:tr>
      <w:tr w:rsidR="001259A9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  <w:hideMark/>
          </w:tcPr>
          <w:p w:rsidR="001259A9" w:rsidRPr="00092769" w:rsidRDefault="001259A9" w:rsidP="001259A9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-4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98.0 (97-98.7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87.5 (85.0-89.6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0.9 (46.1-55.8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1259A9" w:rsidRPr="00092769" w:rsidRDefault="001259A9" w:rsidP="001259A9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0.6 (17.1-24.7)</w:t>
            </w:r>
          </w:p>
        </w:tc>
      </w:tr>
      <w:tr w:rsidR="00866F9E" w:rsidRPr="00092769" w:rsidTr="00866F9E">
        <w:trPr>
          <w:trHeight w:val="288"/>
        </w:trPr>
        <w:tc>
          <w:tcPr>
            <w:tcW w:w="2261" w:type="pct"/>
            <w:gridSpan w:val="2"/>
            <w:shd w:val="clear" w:color="auto" w:fill="auto"/>
            <w:noWrap/>
            <w:vAlign w:val="bottom"/>
            <w:hideMark/>
          </w:tcPr>
          <w:p w:rsidR="00866F9E" w:rsidRPr="00092769" w:rsidRDefault="00866F9E" w:rsidP="00022950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High distress in the eight-years prior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866F9E" w:rsidRPr="00092769" w:rsidRDefault="00866F9E" w:rsidP="0002295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866F9E" w:rsidRPr="00092769" w:rsidRDefault="00866F9E" w:rsidP="0002295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866F9E" w:rsidRPr="00092769" w:rsidRDefault="00866F9E" w:rsidP="00022950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81038" w:rsidRPr="00092769" w:rsidTr="00681038">
        <w:trPr>
          <w:trHeight w:val="288"/>
        </w:trPr>
        <w:tc>
          <w:tcPr>
            <w:tcW w:w="1324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95.2 (93.5-96.5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84.8 (81.2-87.8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2.8 (47.8-57.7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8.1 (14.6-22.2)</w:t>
            </w:r>
          </w:p>
        </w:tc>
      </w:tr>
      <w:tr w:rsidR="00681038" w:rsidRPr="00092769" w:rsidTr="00681038">
        <w:trPr>
          <w:trHeight w:val="288"/>
        </w:trPr>
        <w:tc>
          <w:tcPr>
            <w:tcW w:w="1324" w:type="pct"/>
            <w:shd w:val="clear" w:color="auto" w:fill="auto"/>
            <w:noWrap/>
          </w:tcPr>
          <w:p w:rsidR="00681038" w:rsidRPr="00092769" w:rsidRDefault="00681038" w:rsidP="00681038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3.8 (2.7-5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0.0 (7.5-13.2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3.9 (20.8-27.3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7.2 (13.9-21.1)</w:t>
            </w:r>
          </w:p>
        </w:tc>
      </w:tr>
      <w:tr w:rsidR="00681038" w:rsidRPr="00092769" w:rsidTr="00681038">
        <w:trPr>
          <w:trHeight w:val="288"/>
        </w:trPr>
        <w:tc>
          <w:tcPr>
            <w:tcW w:w="1324" w:type="pct"/>
            <w:shd w:val="clear" w:color="auto" w:fill="auto"/>
            <w:noWrap/>
          </w:tcPr>
          <w:p w:rsidR="00681038" w:rsidRPr="00092769" w:rsidRDefault="00681038" w:rsidP="00681038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-4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.0 (0.5-1.9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.2 (3.5-7.7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3.3 (19.1-28.1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4.7 (59.3-69.7)</w:t>
            </w:r>
          </w:p>
        </w:tc>
      </w:tr>
      <w:tr w:rsidR="00681038" w:rsidRPr="00092769" w:rsidTr="00866F9E">
        <w:trPr>
          <w:trHeight w:val="288"/>
        </w:trPr>
        <w:tc>
          <w:tcPr>
            <w:tcW w:w="3174" w:type="pct"/>
            <w:gridSpan w:val="3"/>
            <w:shd w:val="clear" w:color="auto" w:fill="auto"/>
            <w:noWrap/>
            <w:vAlign w:val="bottom"/>
            <w:hideMark/>
          </w:tcPr>
          <w:p w:rsidR="00681038" w:rsidRPr="00092769" w:rsidRDefault="00681038" w:rsidP="006810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b/>
                <w:color w:val="000000"/>
                <w:sz w:val="20"/>
                <w:szCs w:val="20"/>
                <w:lang w:eastAsia="en-AU"/>
              </w:rPr>
              <w:t>Moderate/high distress in the eight-years prior</w:t>
            </w: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681038" w:rsidRPr="00092769" w:rsidRDefault="00681038" w:rsidP="006810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  <w:tc>
          <w:tcPr>
            <w:tcW w:w="913" w:type="pct"/>
            <w:shd w:val="clear" w:color="auto" w:fill="auto"/>
            <w:noWrap/>
            <w:vAlign w:val="bottom"/>
            <w:hideMark/>
          </w:tcPr>
          <w:p w:rsidR="00681038" w:rsidRPr="00092769" w:rsidRDefault="00681038" w:rsidP="00681038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AU"/>
              </w:rPr>
            </w:pPr>
          </w:p>
        </w:tc>
      </w:tr>
      <w:tr w:rsidR="00681038" w:rsidRPr="00092769" w:rsidTr="00022950">
        <w:trPr>
          <w:trHeight w:val="288"/>
        </w:trPr>
        <w:tc>
          <w:tcPr>
            <w:tcW w:w="1324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spacing w:after="0" w:line="240" w:lineRule="auto"/>
              <w:ind w:left="176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Never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79.9 (76.5-82.9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52.3 (48.9-55.7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3.4 (10.9-16.3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4.2 (2.7-6.4)</w:t>
            </w:r>
          </w:p>
        </w:tc>
      </w:tr>
      <w:tr w:rsidR="00681038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</w:tcPr>
          <w:p w:rsidR="00681038" w:rsidRPr="00092769" w:rsidRDefault="00681038" w:rsidP="00681038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1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3.2 (11.3-15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3.2 (20.2-26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17.2 (14.4-20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.5 (4.9-8.7)</w:t>
            </w:r>
          </w:p>
        </w:tc>
      </w:tr>
      <w:tr w:rsidR="00681038" w:rsidRPr="00092769" w:rsidTr="00866F9E">
        <w:trPr>
          <w:trHeight w:val="288"/>
        </w:trPr>
        <w:tc>
          <w:tcPr>
            <w:tcW w:w="1324" w:type="pct"/>
            <w:shd w:val="clear" w:color="auto" w:fill="auto"/>
            <w:noWrap/>
          </w:tcPr>
          <w:p w:rsidR="00681038" w:rsidRPr="00092769" w:rsidRDefault="00681038" w:rsidP="00681038">
            <w:pPr>
              <w:spacing w:after="0" w:line="240" w:lineRule="auto"/>
              <w:ind w:left="181"/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</w:pPr>
            <w:r w:rsidRPr="00092769">
              <w:rPr>
                <w:rFonts w:eastAsia="Times New Roman" w:cstheme="minorHAnsi"/>
                <w:color w:val="000000"/>
                <w:sz w:val="20"/>
                <w:szCs w:val="20"/>
                <w:lang w:eastAsia="en-AU"/>
              </w:rPr>
              <w:t>2-4 occasion</w:t>
            </w:r>
          </w:p>
        </w:tc>
        <w:tc>
          <w:tcPr>
            <w:tcW w:w="938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.9 (5.0-9.3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24.5 (21.9-27.4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69.4 (65.2-73.3)</w:t>
            </w:r>
          </w:p>
        </w:tc>
        <w:tc>
          <w:tcPr>
            <w:tcW w:w="913" w:type="pct"/>
            <w:shd w:val="clear" w:color="auto" w:fill="auto"/>
            <w:noWrap/>
            <w:vAlign w:val="bottom"/>
          </w:tcPr>
          <w:p w:rsidR="00681038" w:rsidRPr="00092769" w:rsidRDefault="00681038" w:rsidP="00681038">
            <w:pPr>
              <w:pStyle w:val="NoSpacing"/>
              <w:rPr>
                <w:rFonts w:asciiTheme="minorHAnsi" w:hAnsiTheme="minorHAnsi" w:cstheme="minorHAnsi"/>
              </w:rPr>
            </w:pPr>
            <w:r w:rsidRPr="00092769">
              <w:rPr>
                <w:rFonts w:asciiTheme="minorHAnsi" w:hAnsiTheme="minorHAnsi" w:cstheme="minorHAnsi"/>
              </w:rPr>
              <w:t>89.3 (86.4-91.6)</w:t>
            </w:r>
          </w:p>
        </w:tc>
      </w:tr>
    </w:tbl>
    <w:p w:rsidR="00C36095" w:rsidRDefault="00B433C0" w:rsidP="00B433C0">
      <w:pPr>
        <w:rPr>
          <w:rFonts w:cstheme="minorHAnsi"/>
        </w:rPr>
      </w:pPr>
      <w:r w:rsidRPr="00092769">
        <w:rPr>
          <w:rFonts w:cstheme="minorHAnsi"/>
        </w:rPr>
        <w:t>Notes: Percentages given are column percent.</w:t>
      </w:r>
    </w:p>
    <w:p w:rsidR="00232146" w:rsidRDefault="00232146" w:rsidP="00B433C0">
      <w:pPr>
        <w:rPr>
          <w:rFonts w:cstheme="minorHAnsi"/>
        </w:rPr>
        <w:sectPr w:rsidR="00232146" w:rsidSect="00277C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A3614" w:rsidRPr="00232146" w:rsidRDefault="00E86A45" w:rsidP="00232146">
      <w:pPr>
        <w:pStyle w:val="Heading2"/>
      </w:pPr>
      <w:bookmarkStart w:id="3" w:name="_Toc32485234"/>
      <w:r>
        <w:lastRenderedPageBreak/>
        <w:t>Table 3. Age-</w:t>
      </w:r>
      <w:r w:rsidR="00BA3614" w:rsidRPr="00232146">
        <w:t>adjusted K10 scores at baseline, and average change (and 95% confidence interval) in scores by initial category of distress two-, four-, six- and eight-years following initial assessment, among Australian men aged 25 years and over.</w:t>
      </w:r>
      <w:bookmarkEnd w:id="3"/>
      <w:r w:rsidR="00BA3614" w:rsidRPr="00232146">
        <w:t xml:space="preserve"> 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843"/>
      </w:tblGrid>
      <w:tr w:rsidR="00BA3614" w:rsidRPr="00BA3614" w:rsidTr="00593DDA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Initial category of distr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Total</w:t>
            </w:r>
          </w:p>
        </w:tc>
      </w:tr>
      <w:tr w:rsidR="00BA3614" w:rsidRPr="00BA3614" w:rsidTr="00593DD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Mi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</w:tr>
      <w:tr w:rsidR="001F6857" w:rsidRPr="00BA3614" w:rsidTr="00F77261">
        <w:tc>
          <w:tcPr>
            <w:tcW w:w="1843" w:type="dxa"/>
            <w:tcBorders>
              <w:top w:val="single" w:sz="4" w:space="0" w:color="auto"/>
            </w:tcBorders>
          </w:tcPr>
          <w:p w:rsidR="001F6857" w:rsidRPr="00BA3614" w:rsidRDefault="001F6857" w:rsidP="001F6857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1F6857">
              <w:rPr>
                <w:rFonts w:asciiTheme="minorHAnsi" w:hAnsiTheme="minorHAnsi" w:cstheme="minorHAnsi"/>
                <w:sz w:val="22"/>
              </w:rPr>
              <w:t>Average initia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 (10.4-10.5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 (13.2-13.4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0 (17.8-18.2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6 (25.7-27.6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2 (15.0-15.3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767890" w:rsidRPr="00BA3614" w:rsidTr="00593DDA">
        <w:tc>
          <w:tcPr>
            <w:tcW w:w="1843" w:type="dxa"/>
          </w:tcPr>
          <w:p w:rsidR="00767890" w:rsidRPr="00BA3614" w:rsidRDefault="00767890" w:rsidP="00767890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wo-year change 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 (0.8, 1.2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1, 0.5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 (-1.4, -0.6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6 (-5.3, -3.9)</w:t>
            </w:r>
          </w:p>
        </w:tc>
        <w:tc>
          <w:tcPr>
            <w:tcW w:w="1843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 (-0.4, -0.1)</w:t>
            </w:r>
          </w:p>
        </w:tc>
      </w:tr>
      <w:tr w:rsidR="00767890" w:rsidRPr="00BA3614" w:rsidTr="00593DDA">
        <w:tc>
          <w:tcPr>
            <w:tcW w:w="1843" w:type="dxa"/>
          </w:tcPr>
          <w:p w:rsidR="00767890" w:rsidRPr="00BA3614" w:rsidRDefault="00767890" w:rsidP="00767890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Four-year change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1, 1.5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(0.4, 0.8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 (-1.1, -0.4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 (-5.1, -3.7)</w:t>
            </w:r>
          </w:p>
        </w:tc>
        <w:tc>
          <w:tcPr>
            <w:tcW w:w="1843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2, 0.2)</w:t>
            </w:r>
          </w:p>
        </w:tc>
      </w:tr>
      <w:tr w:rsidR="00767890" w:rsidRPr="00BA3614" w:rsidTr="00593DDA">
        <w:tc>
          <w:tcPr>
            <w:tcW w:w="1843" w:type="dxa"/>
          </w:tcPr>
          <w:p w:rsidR="00767890" w:rsidRPr="00BA3614" w:rsidRDefault="00767890" w:rsidP="00767890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Six-year change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0, 1.3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(0.2, 0.7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9 (-1.2, -0.5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5 (-5.2, -3.8)</w:t>
            </w:r>
          </w:p>
        </w:tc>
        <w:tc>
          <w:tcPr>
            <w:tcW w:w="1843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3, 0.1)</w:t>
            </w:r>
          </w:p>
        </w:tc>
      </w:tr>
      <w:tr w:rsidR="00767890" w:rsidRPr="00BA3614" w:rsidTr="00593DDA">
        <w:tc>
          <w:tcPr>
            <w:tcW w:w="1843" w:type="dxa"/>
          </w:tcPr>
          <w:p w:rsidR="00767890" w:rsidRPr="00BA3614" w:rsidRDefault="00767890" w:rsidP="00767890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Eight-year change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(1.3, 1.7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6, 1.0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 (-0.9, -0.2)</w:t>
            </w:r>
          </w:p>
        </w:tc>
        <w:tc>
          <w:tcPr>
            <w:tcW w:w="1701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 (-4.9, -3.4)</w:t>
            </w:r>
          </w:p>
        </w:tc>
        <w:tc>
          <w:tcPr>
            <w:tcW w:w="1843" w:type="dxa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3 (0.1, 0.4)</w:t>
            </w:r>
          </w:p>
        </w:tc>
      </w:tr>
      <w:tr w:rsidR="00767890" w:rsidRPr="00BA3614" w:rsidTr="00593DDA">
        <w:tc>
          <w:tcPr>
            <w:tcW w:w="1843" w:type="dxa"/>
            <w:shd w:val="clear" w:color="auto" w:fill="auto"/>
          </w:tcPr>
          <w:p w:rsidR="00767890" w:rsidRPr="00BA3614" w:rsidRDefault="00767890" w:rsidP="00767890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otal change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 (1.1, 1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 (0.4, 0.7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 (-1.1, -0.4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 (-5.1, -3.7)</w:t>
            </w:r>
          </w:p>
        </w:tc>
        <w:tc>
          <w:tcPr>
            <w:tcW w:w="1843" w:type="dxa"/>
            <w:shd w:val="clear" w:color="auto" w:fill="auto"/>
          </w:tcPr>
          <w:p w:rsidR="00767890" w:rsidRPr="00767890" w:rsidRDefault="00767890" w:rsidP="0076789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2, 0.1)</w:t>
            </w:r>
          </w:p>
        </w:tc>
      </w:tr>
    </w:tbl>
    <w:p w:rsidR="00BA3614" w:rsidRPr="00BA3614" w:rsidRDefault="00BA3614" w:rsidP="00BA3614">
      <w:pPr>
        <w:pStyle w:val="NoSpacing"/>
        <w:keepNext/>
        <w:rPr>
          <w:rFonts w:asciiTheme="minorHAnsi" w:hAnsiTheme="minorHAnsi" w:cstheme="minorHAnsi"/>
          <w:sz w:val="22"/>
        </w:rPr>
      </w:pPr>
      <w:r w:rsidRPr="00BA3614">
        <w:rPr>
          <w:rFonts w:asciiTheme="minorHAnsi" w:hAnsiTheme="minorHAnsi" w:cstheme="minorHAnsi"/>
          <w:sz w:val="22"/>
        </w:rPr>
        <w:t xml:space="preserve">Notes: Two-, four-, six- and eight-year change scores </w:t>
      </w:r>
      <w:proofErr w:type="gramStart"/>
      <w:r w:rsidRPr="00BA3614">
        <w:rPr>
          <w:rFonts w:asciiTheme="minorHAnsi" w:hAnsiTheme="minorHAnsi" w:cstheme="minorHAnsi"/>
          <w:sz w:val="22"/>
        </w:rPr>
        <w:t>were estimated</w:t>
      </w:r>
      <w:proofErr w:type="gramEnd"/>
      <w:r w:rsidRPr="00BA3614">
        <w:rPr>
          <w:rFonts w:asciiTheme="minorHAnsi" w:hAnsiTheme="minorHAnsi" w:cstheme="minorHAnsi"/>
          <w:sz w:val="22"/>
        </w:rPr>
        <w:t xml:space="preserve"> using linear mixed model with a random intercept, and are adjusted for age group at baseline.  </w:t>
      </w:r>
    </w:p>
    <w:p w:rsidR="00BA3614" w:rsidRDefault="00BA3614" w:rsidP="00B433C0">
      <w:pPr>
        <w:rPr>
          <w:rFonts w:cstheme="minorHAnsi"/>
        </w:rPr>
      </w:pPr>
    </w:p>
    <w:p w:rsidR="00BA3614" w:rsidRPr="00BA3614" w:rsidRDefault="00BA3614" w:rsidP="00232146">
      <w:pPr>
        <w:pStyle w:val="Heading2"/>
      </w:pPr>
      <w:bookmarkStart w:id="4" w:name="_Toc32485235"/>
      <w:r w:rsidRPr="00BA3614">
        <w:t xml:space="preserve">Table </w:t>
      </w:r>
      <w:r>
        <w:t>4</w:t>
      </w:r>
      <w:r w:rsidR="00E86A45">
        <w:t>. Age-</w:t>
      </w:r>
      <w:r w:rsidRPr="00BA3614">
        <w:t xml:space="preserve">adjusted K10 scores at baseline, and average change (and 95% confidence interval) in scores by initial category of distress two-, four-, six- and eight-years following initial assessment, among Australian </w:t>
      </w:r>
      <w:r>
        <w:t>wo</w:t>
      </w:r>
      <w:r w:rsidRPr="00BA3614">
        <w:t>men aged 25 years and over.</w:t>
      </w:r>
      <w:bookmarkEnd w:id="4"/>
      <w:r w:rsidRPr="00BA3614">
        <w:t xml:space="preserve"> 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843"/>
      </w:tblGrid>
      <w:tr w:rsidR="00BA3614" w:rsidRPr="00BA3614" w:rsidTr="00593DDA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Initial category of distr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Total</w:t>
            </w:r>
          </w:p>
        </w:tc>
      </w:tr>
      <w:tr w:rsidR="00BA3614" w:rsidRPr="00BA3614" w:rsidTr="00593DD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Mi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</w:tr>
      <w:tr w:rsidR="001F6857" w:rsidRPr="00BA3614" w:rsidTr="00124CE0">
        <w:tc>
          <w:tcPr>
            <w:tcW w:w="1843" w:type="dxa"/>
            <w:tcBorders>
              <w:top w:val="single" w:sz="4" w:space="0" w:color="auto"/>
            </w:tcBorders>
          </w:tcPr>
          <w:p w:rsidR="001F6857" w:rsidRPr="00BA3614" w:rsidRDefault="001F6857" w:rsidP="001F6857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1F6857">
              <w:rPr>
                <w:rFonts w:asciiTheme="minorHAnsi" w:hAnsiTheme="minorHAnsi" w:cstheme="minorHAnsi"/>
                <w:sz w:val="22"/>
              </w:rPr>
              <w:t>Average initia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 (10.5-10.6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 (13.2-13.3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 (18-18.5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9 (27.2-28.5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0 (15.9-16.1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wo-year change 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2, 1.5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0.9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 (-0.8, -0.1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 (-5.7, -4.4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3, 0.0)</w:t>
            </w: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Four-year change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1.2, 1.6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0.9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 (-0.8, -0.1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 (-5.6, -4.4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3, 0.1)</w:t>
            </w: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Six-year change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1.2, 1.6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0.9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 (-0.8, -0.1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 (-5.7, -4.4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3, 0.1)</w:t>
            </w: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Eight-year change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(1.3, 1.7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7, 1.1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 (-0.7, 0.1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 (-5.5, -4.2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1 (-0.1, 0.3)</w:t>
            </w:r>
          </w:p>
        </w:tc>
      </w:tr>
      <w:tr w:rsidR="00F26A3D" w:rsidRPr="00BA3614" w:rsidTr="00593DDA">
        <w:tc>
          <w:tcPr>
            <w:tcW w:w="1843" w:type="dxa"/>
            <w:shd w:val="clear" w:color="auto" w:fill="auto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otal change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1.3, 1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6, 0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 (-0.8, -0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 (-5.6, -4.3)</w:t>
            </w:r>
          </w:p>
        </w:tc>
        <w:tc>
          <w:tcPr>
            <w:tcW w:w="1843" w:type="dxa"/>
            <w:shd w:val="clear" w:color="auto" w:fill="auto"/>
          </w:tcPr>
          <w:p w:rsidR="00F26A3D" w:rsidRP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2, 0.1)</w:t>
            </w:r>
          </w:p>
        </w:tc>
      </w:tr>
    </w:tbl>
    <w:p w:rsidR="00BA3614" w:rsidRPr="00BA3614" w:rsidRDefault="00BA3614" w:rsidP="00BA3614">
      <w:pPr>
        <w:pStyle w:val="NoSpacing"/>
        <w:keepNext/>
        <w:rPr>
          <w:rFonts w:asciiTheme="minorHAnsi" w:hAnsiTheme="minorHAnsi" w:cstheme="minorHAnsi"/>
          <w:sz w:val="22"/>
        </w:rPr>
      </w:pPr>
      <w:r w:rsidRPr="00BA3614">
        <w:rPr>
          <w:rFonts w:asciiTheme="minorHAnsi" w:hAnsiTheme="minorHAnsi" w:cstheme="minorHAnsi"/>
          <w:sz w:val="22"/>
        </w:rPr>
        <w:t xml:space="preserve">Notes: Two-, four-, six- and eight-year change scores </w:t>
      </w:r>
      <w:proofErr w:type="gramStart"/>
      <w:r w:rsidRPr="00BA3614">
        <w:rPr>
          <w:rFonts w:asciiTheme="minorHAnsi" w:hAnsiTheme="minorHAnsi" w:cstheme="minorHAnsi"/>
          <w:sz w:val="22"/>
        </w:rPr>
        <w:t>were estimated</w:t>
      </w:r>
      <w:proofErr w:type="gramEnd"/>
      <w:r w:rsidRPr="00BA3614">
        <w:rPr>
          <w:rFonts w:asciiTheme="minorHAnsi" w:hAnsiTheme="minorHAnsi" w:cstheme="minorHAnsi"/>
          <w:sz w:val="22"/>
        </w:rPr>
        <w:t xml:space="preserve"> using linear mixed model with a random intercept, and are adjusted for age group at baseline.  </w:t>
      </w:r>
    </w:p>
    <w:p w:rsidR="00232146" w:rsidRDefault="00232146" w:rsidP="00B433C0">
      <w:pPr>
        <w:rPr>
          <w:rFonts w:cstheme="minorHAnsi"/>
        </w:rPr>
        <w:sectPr w:rsidR="00232146" w:rsidSect="00277C2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A3614" w:rsidRPr="00BA3614" w:rsidRDefault="00BA3614" w:rsidP="00232146">
      <w:pPr>
        <w:pStyle w:val="Heading2"/>
      </w:pPr>
      <w:bookmarkStart w:id="5" w:name="_Toc32485236"/>
      <w:r w:rsidRPr="00BA3614">
        <w:lastRenderedPageBreak/>
        <w:t xml:space="preserve">Table </w:t>
      </w:r>
      <w:r>
        <w:t>5</w:t>
      </w:r>
      <w:r w:rsidR="00FE1462">
        <w:t xml:space="preserve">. </w:t>
      </w:r>
      <w:r w:rsidR="0091145C">
        <w:t>Age-and s</w:t>
      </w:r>
      <w:r w:rsidR="00FE1462">
        <w:t>ex</w:t>
      </w:r>
      <w:r w:rsidRPr="00BA3614">
        <w:t xml:space="preserve">-adjusted K10 scores at baseline, and average change (and 95% confidence interval) in scores by initial category of distress two-, four-, six- and eight-years following initial assessment, among </w:t>
      </w:r>
      <w:r>
        <w:t xml:space="preserve">the </w:t>
      </w:r>
      <w:r w:rsidRPr="00BA3614">
        <w:t xml:space="preserve">Australian </w:t>
      </w:r>
      <w:r>
        <w:t>population wo</w:t>
      </w:r>
      <w:r w:rsidRPr="00BA3614">
        <w:t>men aged 25</w:t>
      </w:r>
      <w:r>
        <w:t>-44 years</w:t>
      </w:r>
      <w:r w:rsidRPr="00BA3614">
        <w:t>.</w:t>
      </w:r>
      <w:bookmarkEnd w:id="5"/>
      <w:r w:rsidRPr="00BA3614">
        <w:t xml:space="preserve"> 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843"/>
      </w:tblGrid>
      <w:tr w:rsidR="00BA3614" w:rsidRPr="00BA3614" w:rsidTr="00593DDA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Initial category of distr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Total</w:t>
            </w:r>
          </w:p>
        </w:tc>
      </w:tr>
      <w:tr w:rsidR="00BA3614" w:rsidRPr="00BA3614" w:rsidTr="00593DD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Mi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</w:tr>
      <w:tr w:rsidR="001F6857" w:rsidRPr="00BA3614" w:rsidTr="00EE387B">
        <w:tc>
          <w:tcPr>
            <w:tcW w:w="1843" w:type="dxa"/>
            <w:tcBorders>
              <w:top w:val="single" w:sz="4" w:space="0" w:color="auto"/>
            </w:tcBorders>
          </w:tcPr>
          <w:p w:rsidR="001F6857" w:rsidRPr="00BA3614" w:rsidRDefault="001F6857" w:rsidP="001F6857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1F6857">
              <w:rPr>
                <w:rFonts w:asciiTheme="minorHAnsi" w:hAnsiTheme="minorHAnsi" w:cstheme="minorHAnsi"/>
                <w:sz w:val="22"/>
              </w:rPr>
              <w:t>Average initia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 (10.5-10.6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 (13.2-13.4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 (17.9-18.5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3 (26.5-28.2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1 (15.9-16.3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wo-year change 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5 (1.3, 1.8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4, 0.9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 (-1.1, -0.1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6 (-6.4, -4.8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 (-0.4, -0.1)</w:t>
            </w: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Four-year change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(1.3, 1.9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1.0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 (-1.0, 0.0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 (-6.4, -4.7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 (-0.4, 0.1)</w:t>
            </w: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Six-year change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6 (1.3, 1.9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4, 1.0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5 (-1.0, 0.0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 (-6.4, -4.7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 (-0.4, 0.1)</w:t>
            </w:r>
          </w:p>
        </w:tc>
      </w:tr>
      <w:tr w:rsidR="00F26A3D" w:rsidRPr="00BA3614" w:rsidTr="00593DDA">
        <w:tc>
          <w:tcPr>
            <w:tcW w:w="1843" w:type="dxa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Eight-year change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 (1.8, 2.4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0.9, 1.6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5, 0.6)</w:t>
            </w:r>
          </w:p>
        </w:tc>
        <w:tc>
          <w:tcPr>
            <w:tcW w:w="1701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0 (-5.9, -4.1)</w:t>
            </w:r>
          </w:p>
        </w:tc>
        <w:tc>
          <w:tcPr>
            <w:tcW w:w="1843" w:type="dxa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3 (0.0, 0.7)</w:t>
            </w:r>
          </w:p>
        </w:tc>
      </w:tr>
      <w:tr w:rsidR="00F26A3D" w:rsidRPr="00BA3614" w:rsidTr="00593DDA">
        <w:tc>
          <w:tcPr>
            <w:tcW w:w="1843" w:type="dxa"/>
            <w:shd w:val="clear" w:color="auto" w:fill="auto"/>
          </w:tcPr>
          <w:p w:rsidR="00F26A3D" w:rsidRPr="00BA3614" w:rsidRDefault="00F26A3D" w:rsidP="00F26A3D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otal change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 (1.4, 1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6, 1.1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 (-0.9, 0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5 (-6.3, -4.6)</w:t>
            </w:r>
          </w:p>
        </w:tc>
        <w:tc>
          <w:tcPr>
            <w:tcW w:w="1843" w:type="dxa"/>
            <w:shd w:val="clear" w:color="auto" w:fill="auto"/>
          </w:tcPr>
          <w:p w:rsidR="00F26A3D" w:rsidRPr="00F26A3D" w:rsidRDefault="00F26A3D" w:rsidP="00F26A3D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3, 0.1)</w:t>
            </w:r>
          </w:p>
        </w:tc>
      </w:tr>
    </w:tbl>
    <w:p w:rsidR="00BA3614" w:rsidRPr="00BA3614" w:rsidRDefault="00BA3614" w:rsidP="00BA3614">
      <w:pPr>
        <w:pStyle w:val="NoSpacing"/>
        <w:keepNext/>
        <w:rPr>
          <w:rFonts w:asciiTheme="minorHAnsi" w:hAnsiTheme="minorHAnsi" w:cstheme="minorHAnsi"/>
          <w:sz w:val="22"/>
        </w:rPr>
      </w:pPr>
      <w:r w:rsidRPr="00BA3614">
        <w:rPr>
          <w:rFonts w:asciiTheme="minorHAnsi" w:hAnsiTheme="minorHAnsi" w:cstheme="minorHAnsi"/>
          <w:sz w:val="22"/>
        </w:rPr>
        <w:t xml:space="preserve">Notes: Two-, four-, six- and eight-year change scores </w:t>
      </w:r>
      <w:proofErr w:type="gramStart"/>
      <w:r w:rsidRPr="00BA3614">
        <w:rPr>
          <w:rFonts w:asciiTheme="minorHAnsi" w:hAnsiTheme="minorHAnsi" w:cstheme="minorHAnsi"/>
          <w:sz w:val="22"/>
        </w:rPr>
        <w:t>were estimated</w:t>
      </w:r>
      <w:proofErr w:type="gramEnd"/>
      <w:r w:rsidRPr="00BA3614">
        <w:rPr>
          <w:rFonts w:asciiTheme="minorHAnsi" w:hAnsiTheme="minorHAnsi" w:cstheme="minorHAnsi"/>
          <w:sz w:val="22"/>
        </w:rPr>
        <w:t xml:space="preserve"> using linear mixed model with a random intercept, and are adjusted for </w:t>
      </w:r>
      <w:r>
        <w:rPr>
          <w:rFonts w:asciiTheme="minorHAnsi" w:hAnsiTheme="minorHAnsi" w:cstheme="minorHAnsi"/>
          <w:sz w:val="22"/>
        </w:rPr>
        <w:t>sex</w:t>
      </w:r>
      <w:r w:rsidRPr="00BA3614">
        <w:rPr>
          <w:rFonts w:asciiTheme="minorHAnsi" w:hAnsiTheme="minorHAnsi" w:cstheme="minorHAnsi"/>
          <w:sz w:val="22"/>
        </w:rPr>
        <w:t xml:space="preserve">.  </w:t>
      </w:r>
    </w:p>
    <w:p w:rsidR="00BA3614" w:rsidRDefault="00BA3614" w:rsidP="00B433C0">
      <w:pPr>
        <w:rPr>
          <w:rFonts w:cstheme="minorHAnsi"/>
        </w:rPr>
      </w:pPr>
    </w:p>
    <w:p w:rsidR="00BA3614" w:rsidRPr="00BA3614" w:rsidRDefault="00BA3614" w:rsidP="00232146">
      <w:pPr>
        <w:pStyle w:val="Heading2"/>
      </w:pPr>
      <w:bookmarkStart w:id="6" w:name="_Toc32485237"/>
      <w:r w:rsidRPr="00BA3614">
        <w:t xml:space="preserve">Table </w:t>
      </w:r>
      <w:r>
        <w:t>6</w:t>
      </w:r>
      <w:r w:rsidR="00FE1462">
        <w:t>.</w:t>
      </w:r>
      <w:r w:rsidR="0091145C" w:rsidRPr="0091145C">
        <w:t xml:space="preserve"> </w:t>
      </w:r>
      <w:r w:rsidR="0091145C">
        <w:t>Age-and sex</w:t>
      </w:r>
      <w:r w:rsidR="0091145C" w:rsidRPr="00BA3614">
        <w:t>-</w:t>
      </w:r>
      <w:r w:rsidRPr="00BA3614">
        <w:t xml:space="preserve">adjusted K10 scores at baseline, and average change (and 95% confidence interval) in scores by initial category of distress two-, four-, six- and eight-years following initial assessment, among </w:t>
      </w:r>
      <w:r>
        <w:t xml:space="preserve">the </w:t>
      </w:r>
      <w:r w:rsidRPr="00BA3614">
        <w:t xml:space="preserve">Australian </w:t>
      </w:r>
      <w:r>
        <w:t>population wo</w:t>
      </w:r>
      <w:r w:rsidRPr="00BA3614">
        <w:t xml:space="preserve">men </w:t>
      </w:r>
      <w:r>
        <w:t>aged 4</w:t>
      </w:r>
      <w:r w:rsidRPr="00BA3614">
        <w:t>5</w:t>
      </w:r>
      <w:r>
        <w:t>-64 years</w:t>
      </w:r>
      <w:r w:rsidRPr="00BA3614">
        <w:t>.</w:t>
      </w:r>
      <w:bookmarkEnd w:id="6"/>
      <w:r w:rsidRPr="00BA3614">
        <w:t xml:space="preserve"> 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843"/>
      </w:tblGrid>
      <w:tr w:rsidR="00BA3614" w:rsidRPr="00BA3614" w:rsidTr="00593DDA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Initial category of distr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Total</w:t>
            </w:r>
          </w:p>
        </w:tc>
      </w:tr>
      <w:tr w:rsidR="00BA3614" w:rsidRPr="00BA3614" w:rsidTr="00593DD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Mi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</w:tr>
      <w:tr w:rsidR="001F6857" w:rsidRPr="00BA3614" w:rsidTr="000F17F0">
        <w:tc>
          <w:tcPr>
            <w:tcW w:w="1843" w:type="dxa"/>
            <w:tcBorders>
              <w:top w:val="single" w:sz="4" w:space="0" w:color="auto"/>
            </w:tcBorders>
          </w:tcPr>
          <w:p w:rsidR="001F6857" w:rsidRPr="00BA3614" w:rsidRDefault="001F6857" w:rsidP="001F6857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815421">
              <w:rPr>
                <w:rFonts w:asciiTheme="minorHAnsi" w:hAnsiTheme="minorHAnsi" w:cstheme="minorHAnsi"/>
                <w:sz w:val="22"/>
              </w:rPr>
              <w:t>Average initia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 (10.4-10.5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 (13.2-13.4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1 (17.8-18.4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 (26.7-28.3)</w:t>
            </w:r>
          </w:p>
          <w:p w:rsidR="00815421" w:rsidRDefault="00815421" w:rsidP="001F6857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5 (15.4-15.6)</w:t>
            </w:r>
          </w:p>
          <w:p w:rsidR="001F6857" w:rsidRDefault="001F6857" w:rsidP="001F6857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wo-year change 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1, 1.4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0.9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 (-1.0, -0.4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 (-4.8, -3.6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2, 0.1)</w:t>
            </w: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Four-year change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 (1.2, 1.6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6, 1.0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 (-0.9, -0.2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 (-4.7, -3.5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1 (-0.1, 0.2)</w:t>
            </w: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Six-year change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1, 1.5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1.0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6 (-1.0, -0.3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1 (-4.8, -3.5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2, 0.2)</w:t>
            </w: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Eight-year change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1, 1.5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1.0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 (-1.0, -0.3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 (-4.8, -3.5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2, 0.2)</w:t>
            </w:r>
          </w:p>
        </w:tc>
      </w:tr>
      <w:tr w:rsidR="00593DDA" w:rsidRPr="00BA3614" w:rsidTr="00593DDA">
        <w:tc>
          <w:tcPr>
            <w:tcW w:w="1843" w:type="dxa"/>
            <w:shd w:val="clear" w:color="auto" w:fill="auto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otal change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2, 1.5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0.9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 (-1.0, -0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2 (-4.8, -3.5)</w:t>
            </w:r>
          </w:p>
        </w:tc>
        <w:tc>
          <w:tcPr>
            <w:tcW w:w="1843" w:type="dxa"/>
            <w:shd w:val="clear" w:color="auto" w:fill="auto"/>
          </w:tcPr>
          <w:p w:rsidR="00593DDA" w:rsidRP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2, 0.1)</w:t>
            </w:r>
          </w:p>
        </w:tc>
      </w:tr>
    </w:tbl>
    <w:p w:rsidR="00BA3614" w:rsidRPr="00BA3614" w:rsidRDefault="00BA3614" w:rsidP="00BA3614">
      <w:pPr>
        <w:pStyle w:val="NoSpacing"/>
        <w:keepNext/>
        <w:rPr>
          <w:rFonts w:asciiTheme="minorHAnsi" w:hAnsiTheme="minorHAnsi" w:cstheme="minorHAnsi"/>
          <w:sz w:val="22"/>
        </w:rPr>
      </w:pPr>
      <w:r w:rsidRPr="00BA3614">
        <w:rPr>
          <w:rFonts w:asciiTheme="minorHAnsi" w:hAnsiTheme="minorHAnsi" w:cstheme="minorHAnsi"/>
          <w:sz w:val="22"/>
        </w:rPr>
        <w:t xml:space="preserve">Notes: Two-, four-, six- and eight-year change scores </w:t>
      </w:r>
      <w:proofErr w:type="gramStart"/>
      <w:r w:rsidRPr="00BA3614">
        <w:rPr>
          <w:rFonts w:asciiTheme="minorHAnsi" w:hAnsiTheme="minorHAnsi" w:cstheme="minorHAnsi"/>
          <w:sz w:val="22"/>
        </w:rPr>
        <w:t>were estimated</w:t>
      </w:r>
      <w:proofErr w:type="gramEnd"/>
      <w:r w:rsidRPr="00BA3614">
        <w:rPr>
          <w:rFonts w:asciiTheme="minorHAnsi" w:hAnsiTheme="minorHAnsi" w:cstheme="minorHAnsi"/>
          <w:sz w:val="22"/>
        </w:rPr>
        <w:t xml:space="preserve"> using linear mixed model with a random intercept, and are adjusted for </w:t>
      </w:r>
      <w:r>
        <w:rPr>
          <w:rFonts w:asciiTheme="minorHAnsi" w:hAnsiTheme="minorHAnsi" w:cstheme="minorHAnsi"/>
          <w:sz w:val="22"/>
        </w:rPr>
        <w:t>sex</w:t>
      </w:r>
      <w:r w:rsidRPr="00BA3614">
        <w:rPr>
          <w:rFonts w:asciiTheme="minorHAnsi" w:hAnsiTheme="minorHAnsi" w:cstheme="minorHAnsi"/>
          <w:sz w:val="22"/>
        </w:rPr>
        <w:t xml:space="preserve">.  </w:t>
      </w:r>
    </w:p>
    <w:p w:rsidR="00BA3614" w:rsidRDefault="00BA3614" w:rsidP="00B433C0">
      <w:pPr>
        <w:rPr>
          <w:rFonts w:cstheme="minorHAnsi"/>
        </w:rPr>
      </w:pPr>
    </w:p>
    <w:p w:rsidR="00BA3614" w:rsidRPr="00BA3614" w:rsidRDefault="00BA3614" w:rsidP="00232146">
      <w:pPr>
        <w:pStyle w:val="Heading2"/>
      </w:pPr>
      <w:bookmarkStart w:id="7" w:name="_Toc32485238"/>
      <w:r w:rsidRPr="00BA3614">
        <w:t xml:space="preserve">Table </w:t>
      </w:r>
      <w:r>
        <w:t>7</w:t>
      </w:r>
      <w:r w:rsidR="00FE1462">
        <w:t xml:space="preserve">. </w:t>
      </w:r>
      <w:r w:rsidR="0091145C">
        <w:t>Age-and sex</w:t>
      </w:r>
      <w:r w:rsidR="0091145C" w:rsidRPr="00BA3614">
        <w:t>-</w:t>
      </w:r>
      <w:r w:rsidRPr="00BA3614">
        <w:t xml:space="preserve">adjusted K10 scores at baseline, and average change (and 95% confidence interval) in scores </w:t>
      </w:r>
      <w:bookmarkStart w:id="8" w:name="_GoBack"/>
      <w:bookmarkEnd w:id="8"/>
      <w:r w:rsidRPr="00BA3614">
        <w:t xml:space="preserve">by initial category of distress two-, four-, six- and eight-years following initial assessment, among </w:t>
      </w:r>
      <w:r>
        <w:t xml:space="preserve">the </w:t>
      </w:r>
      <w:r w:rsidRPr="00BA3614">
        <w:t xml:space="preserve">Australian </w:t>
      </w:r>
      <w:r>
        <w:t>population wo</w:t>
      </w:r>
      <w:r w:rsidRPr="00BA3614">
        <w:t xml:space="preserve">men </w:t>
      </w:r>
      <w:r>
        <w:t>aged 6</w:t>
      </w:r>
      <w:r w:rsidRPr="00BA3614">
        <w:t>5</w:t>
      </w:r>
      <w:r>
        <w:t xml:space="preserve"> years and over</w:t>
      </w:r>
      <w:r w:rsidRPr="00BA3614">
        <w:t>.</w:t>
      </w:r>
      <w:bookmarkEnd w:id="7"/>
      <w:r w:rsidRPr="00BA3614">
        <w:t xml:space="preserve"> </w:t>
      </w:r>
    </w:p>
    <w:tbl>
      <w:tblPr>
        <w:tblStyle w:val="TableGrid"/>
        <w:tblW w:w="104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701"/>
        <w:gridCol w:w="1701"/>
        <w:gridCol w:w="1701"/>
        <w:gridCol w:w="1701"/>
        <w:gridCol w:w="1843"/>
      </w:tblGrid>
      <w:tr w:rsidR="00BA3614" w:rsidRPr="00BA3614" w:rsidTr="00593DDA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6804" w:type="dxa"/>
            <w:gridSpan w:val="4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Initial category of distr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Total</w:t>
            </w:r>
          </w:p>
        </w:tc>
      </w:tr>
      <w:tr w:rsidR="00BA3614" w:rsidRPr="00BA3614" w:rsidTr="00593DDA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Low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Mild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Moderate 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High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BA3614" w:rsidRPr="00BA3614" w:rsidRDefault="00BA3614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</w:p>
        </w:tc>
      </w:tr>
      <w:tr w:rsidR="00815421" w:rsidRPr="00BA3614" w:rsidTr="00EB484B">
        <w:tc>
          <w:tcPr>
            <w:tcW w:w="1843" w:type="dxa"/>
            <w:tcBorders>
              <w:top w:val="single" w:sz="4" w:space="0" w:color="auto"/>
            </w:tcBorders>
          </w:tcPr>
          <w:p w:rsidR="00815421" w:rsidRPr="00BA3614" w:rsidRDefault="00815421" w:rsidP="00815421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815421">
              <w:rPr>
                <w:rFonts w:asciiTheme="minorHAnsi" w:hAnsiTheme="minorHAnsi" w:cstheme="minorHAnsi"/>
                <w:sz w:val="22"/>
              </w:rPr>
              <w:t>Average initial scor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5 (10.4-10.5)</w:t>
            </w:r>
          </w:p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2 (13-13.4)</w:t>
            </w:r>
          </w:p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 (17.6-18.2)</w:t>
            </w:r>
          </w:p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 (25.2-27.9)</w:t>
            </w:r>
          </w:p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2 (14.1-14.4)</w:t>
            </w:r>
          </w:p>
          <w:p w:rsidR="00815421" w:rsidRDefault="00815421" w:rsidP="0081542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wo-year change 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 (0.4, 0.7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 (-0.2, 0.3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1.0 (-1.5, -0.6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5.1 (-6.0, -4.2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4 (-0.6, -0.2)</w:t>
            </w: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Four-year change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7, 1.0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 (0.1, 0.5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 (-1.2, -0.3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 (-5.7, -4.0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1 (-0.3, 0.0)</w:t>
            </w: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Six-year change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 (0.6, 0.9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 (0.0, 0.5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8 (-1.3, -0.4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9 (-5.8, -4.0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2 (-0.4, 0.0)</w:t>
            </w:r>
          </w:p>
        </w:tc>
      </w:tr>
      <w:tr w:rsidR="00593DDA" w:rsidRPr="00BA3614" w:rsidTr="00593DDA">
        <w:tc>
          <w:tcPr>
            <w:tcW w:w="1843" w:type="dxa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>Eight-year change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 (1.1, 1.5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 (0.5, 1.0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3 (-0.8, 0.1)</w:t>
            </w:r>
          </w:p>
        </w:tc>
        <w:tc>
          <w:tcPr>
            <w:tcW w:w="1701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4 (-5.3, -3.5)</w:t>
            </w:r>
          </w:p>
        </w:tc>
        <w:tc>
          <w:tcPr>
            <w:tcW w:w="1843" w:type="dxa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3 (0.1, 0.5)</w:t>
            </w:r>
          </w:p>
        </w:tc>
      </w:tr>
      <w:tr w:rsidR="00593DDA" w:rsidRPr="00BA3614" w:rsidTr="00593DDA">
        <w:tc>
          <w:tcPr>
            <w:tcW w:w="1843" w:type="dxa"/>
            <w:shd w:val="clear" w:color="auto" w:fill="auto"/>
          </w:tcPr>
          <w:p w:rsidR="00593DDA" w:rsidRPr="00BA3614" w:rsidRDefault="00593DDA" w:rsidP="00593DDA">
            <w:pPr>
              <w:pStyle w:val="NoSpacing"/>
              <w:keepNext/>
              <w:rPr>
                <w:rFonts w:asciiTheme="minorHAnsi" w:hAnsiTheme="minorHAnsi" w:cstheme="minorHAnsi"/>
                <w:sz w:val="22"/>
              </w:rPr>
            </w:pPr>
            <w:r w:rsidRPr="00BA3614">
              <w:rPr>
                <w:rFonts w:asciiTheme="minorHAnsi" w:hAnsiTheme="minorHAnsi" w:cstheme="minorHAnsi"/>
                <w:sz w:val="22"/>
              </w:rPr>
              <w:t xml:space="preserve">Total change 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 (0.8, 1.0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 (0.2, 0.6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7 (-1.1, -0.3)</w:t>
            </w:r>
          </w:p>
        </w:tc>
        <w:tc>
          <w:tcPr>
            <w:tcW w:w="1701" w:type="dxa"/>
            <w:shd w:val="clear" w:color="auto" w:fill="auto"/>
            <w:vAlign w:val="bottom"/>
          </w:tcPr>
          <w:p w:rsid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4.8 (-5.7, -3.9)</w:t>
            </w:r>
          </w:p>
        </w:tc>
        <w:tc>
          <w:tcPr>
            <w:tcW w:w="1843" w:type="dxa"/>
            <w:shd w:val="clear" w:color="auto" w:fill="auto"/>
          </w:tcPr>
          <w:p w:rsidR="00593DDA" w:rsidRPr="00593DDA" w:rsidRDefault="00593DDA" w:rsidP="00593DD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0.0 (-0.2, 0.1)</w:t>
            </w:r>
          </w:p>
        </w:tc>
      </w:tr>
    </w:tbl>
    <w:p w:rsidR="00BA3614" w:rsidRPr="00BA3614" w:rsidRDefault="00BA3614" w:rsidP="00BA3614">
      <w:pPr>
        <w:pStyle w:val="NoSpacing"/>
        <w:keepNext/>
        <w:rPr>
          <w:rFonts w:asciiTheme="minorHAnsi" w:hAnsiTheme="minorHAnsi" w:cstheme="minorHAnsi"/>
          <w:sz w:val="22"/>
        </w:rPr>
      </w:pPr>
      <w:r w:rsidRPr="00BA3614">
        <w:rPr>
          <w:rFonts w:asciiTheme="minorHAnsi" w:hAnsiTheme="minorHAnsi" w:cstheme="minorHAnsi"/>
          <w:sz w:val="22"/>
        </w:rPr>
        <w:t xml:space="preserve">Notes: Two-, four-, six- and eight-year change scores </w:t>
      </w:r>
      <w:proofErr w:type="gramStart"/>
      <w:r w:rsidRPr="00BA3614">
        <w:rPr>
          <w:rFonts w:asciiTheme="minorHAnsi" w:hAnsiTheme="minorHAnsi" w:cstheme="minorHAnsi"/>
          <w:sz w:val="22"/>
        </w:rPr>
        <w:t>were estimated</w:t>
      </w:r>
      <w:proofErr w:type="gramEnd"/>
      <w:r w:rsidRPr="00BA3614">
        <w:rPr>
          <w:rFonts w:asciiTheme="minorHAnsi" w:hAnsiTheme="minorHAnsi" w:cstheme="minorHAnsi"/>
          <w:sz w:val="22"/>
        </w:rPr>
        <w:t xml:space="preserve"> using linear mixed model with a random intercept, and are adjusted for </w:t>
      </w:r>
      <w:r>
        <w:rPr>
          <w:rFonts w:asciiTheme="minorHAnsi" w:hAnsiTheme="minorHAnsi" w:cstheme="minorHAnsi"/>
          <w:sz w:val="22"/>
        </w:rPr>
        <w:t>sex</w:t>
      </w:r>
      <w:r w:rsidRPr="00BA3614">
        <w:rPr>
          <w:rFonts w:asciiTheme="minorHAnsi" w:hAnsiTheme="minorHAnsi" w:cstheme="minorHAnsi"/>
          <w:sz w:val="22"/>
        </w:rPr>
        <w:t xml:space="preserve">.  </w:t>
      </w:r>
    </w:p>
    <w:p w:rsidR="00BA3614" w:rsidRPr="00092769" w:rsidRDefault="00BA3614" w:rsidP="00B433C0">
      <w:pPr>
        <w:rPr>
          <w:rFonts w:cstheme="minorHAnsi"/>
        </w:rPr>
      </w:pPr>
    </w:p>
    <w:sectPr w:rsidR="00BA3614" w:rsidRPr="00092769" w:rsidSect="00277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48A5" w:rsidRDefault="006248A5" w:rsidP="00681038">
      <w:pPr>
        <w:spacing w:after="0" w:line="240" w:lineRule="auto"/>
      </w:pPr>
      <w:r>
        <w:separator/>
      </w:r>
    </w:p>
  </w:endnote>
  <w:endnote w:type="continuationSeparator" w:id="0">
    <w:p w:rsidR="006248A5" w:rsidRDefault="006248A5" w:rsidP="00681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2512919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="00593DDA" w:rsidRPr="00681038" w:rsidRDefault="00593DDA">
        <w:pPr>
          <w:pStyle w:val="Footer"/>
          <w:jc w:val="center"/>
          <w:rPr>
            <w:rFonts w:ascii="Times New Roman" w:hAnsi="Times New Roman" w:cs="Times New Roman"/>
          </w:rPr>
        </w:pPr>
        <w:r w:rsidRPr="00681038">
          <w:rPr>
            <w:rFonts w:ascii="Times New Roman" w:hAnsi="Times New Roman" w:cs="Times New Roman"/>
          </w:rPr>
          <w:fldChar w:fldCharType="begin"/>
        </w:r>
        <w:r w:rsidRPr="00681038">
          <w:rPr>
            <w:rFonts w:ascii="Times New Roman" w:hAnsi="Times New Roman" w:cs="Times New Roman"/>
          </w:rPr>
          <w:instrText xml:space="preserve"> PAGE   \* MERGEFORMAT </w:instrText>
        </w:r>
        <w:r w:rsidRPr="00681038">
          <w:rPr>
            <w:rFonts w:ascii="Times New Roman" w:hAnsi="Times New Roman" w:cs="Times New Roman"/>
          </w:rPr>
          <w:fldChar w:fldCharType="separate"/>
        </w:r>
        <w:r w:rsidR="0091145C">
          <w:rPr>
            <w:rFonts w:ascii="Times New Roman" w:hAnsi="Times New Roman" w:cs="Times New Roman"/>
            <w:noProof/>
          </w:rPr>
          <w:t>5</w:t>
        </w:r>
        <w:r w:rsidRPr="00681038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93DDA" w:rsidRDefault="00593DD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48A5" w:rsidRDefault="006248A5" w:rsidP="00681038">
      <w:pPr>
        <w:spacing w:after="0" w:line="240" w:lineRule="auto"/>
      </w:pPr>
      <w:r>
        <w:separator/>
      </w:r>
    </w:p>
  </w:footnote>
  <w:footnote w:type="continuationSeparator" w:id="0">
    <w:p w:rsidR="006248A5" w:rsidRDefault="006248A5" w:rsidP="00681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898"/>
    <w:rsid w:val="00016000"/>
    <w:rsid w:val="00022950"/>
    <w:rsid w:val="00092769"/>
    <w:rsid w:val="000B1153"/>
    <w:rsid w:val="000F47D6"/>
    <w:rsid w:val="001259A9"/>
    <w:rsid w:val="001661AE"/>
    <w:rsid w:val="00197507"/>
    <w:rsid w:val="001A3630"/>
    <w:rsid w:val="001C4898"/>
    <w:rsid w:val="001F6857"/>
    <w:rsid w:val="00217C28"/>
    <w:rsid w:val="00232146"/>
    <w:rsid w:val="002767DA"/>
    <w:rsid w:val="00277C28"/>
    <w:rsid w:val="00291B0D"/>
    <w:rsid w:val="002A371D"/>
    <w:rsid w:val="002C2F48"/>
    <w:rsid w:val="002F21A2"/>
    <w:rsid w:val="003439D4"/>
    <w:rsid w:val="00350FA6"/>
    <w:rsid w:val="003838FD"/>
    <w:rsid w:val="003D20B9"/>
    <w:rsid w:val="003F255F"/>
    <w:rsid w:val="00466CE6"/>
    <w:rsid w:val="004822D5"/>
    <w:rsid w:val="00483B76"/>
    <w:rsid w:val="004A51C5"/>
    <w:rsid w:val="004F278F"/>
    <w:rsid w:val="005335D0"/>
    <w:rsid w:val="005344B4"/>
    <w:rsid w:val="00593DDA"/>
    <w:rsid w:val="00616349"/>
    <w:rsid w:val="006248A5"/>
    <w:rsid w:val="00636589"/>
    <w:rsid w:val="00664757"/>
    <w:rsid w:val="00681038"/>
    <w:rsid w:val="006A7852"/>
    <w:rsid w:val="00711725"/>
    <w:rsid w:val="0074766E"/>
    <w:rsid w:val="0075170B"/>
    <w:rsid w:val="00751E1A"/>
    <w:rsid w:val="00762674"/>
    <w:rsid w:val="00767890"/>
    <w:rsid w:val="007742DE"/>
    <w:rsid w:val="007A6451"/>
    <w:rsid w:val="007B7DDF"/>
    <w:rsid w:val="007D4529"/>
    <w:rsid w:val="00815421"/>
    <w:rsid w:val="00866F9E"/>
    <w:rsid w:val="00887F4C"/>
    <w:rsid w:val="008A7C4E"/>
    <w:rsid w:val="008C0EF2"/>
    <w:rsid w:val="008D259F"/>
    <w:rsid w:val="00907C35"/>
    <w:rsid w:val="009105B4"/>
    <w:rsid w:val="0091145C"/>
    <w:rsid w:val="009209A8"/>
    <w:rsid w:val="00924377"/>
    <w:rsid w:val="009444E5"/>
    <w:rsid w:val="009554F9"/>
    <w:rsid w:val="009A333A"/>
    <w:rsid w:val="009B4419"/>
    <w:rsid w:val="009E070D"/>
    <w:rsid w:val="009F68D9"/>
    <w:rsid w:val="00A601D7"/>
    <w:rsid w:val="00B433C0"/>
    <w:rsid w:val="00B63704"/>
    <w:rsid w:val="00BA3614"/>
    <w:rsid w:val="00BC0CC0"/>
    <w:rsid w:val="00BE292B"/>
    <w:rsid w:val="00C2652E"/>
    <w:rsid w:val="00C3115E"/>
    <w:rsid w:val="00C36095"/>
    <w:rsid w:val="00C819C4"/>
    <w:rsid w:val="00C926F6"/>
    <w:rsid w:val="00C96772"/>
    <w:rsid w:val="00CD77C9"/>
    <w:rsid w:val="00D4619C"/>
    <w:rsid w:val="00D53C43"/>
    <w:rsid w:val="00D925CC"/>
    <w:rsid w:val="00DE01DA"/>
    <w:rsid w:val="00E35F26"/>
    <w:rsid w:val="00E540F3"/>
    <w:rsid w:val="00E861B8"/>
    <w:rsid w:val="00E86A45"/>
    <w:rsid w:val="00ED18D3"/>
    <w:rsid w:val="00ED6902"/>
    <w:rsid w:val="00F130D1"/>
    <w:rsid w:val="00F26795"/>
    <w:rsid w:val="00F26A3D"/>
    <w:rsid w:val="00F75C9D"/>
    <w:rsid w:val="00FC0A9E"/>
    <w:rsid w:val="00FC0E4E"/>
    <w:rsid w:val="00FE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F9229"/>
  <w15:chartTrackingRefBased/>
  <w15:docId w15:val="{97200D7D-C9E0-4CDA-96A1-4CC0797A0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2769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2769"/>
    <w:pPr>
      <w:keepNext/>
      <w:keepLines/>
      <w:spacing w:before="40" w:after="0"/>
      <w:outlineLvl w:val="1"/>
    </w:pPr>
    <w:rPr>
      <w:rFonts w:eastAsiaTheme="majorEastAsia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42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344B4"/>
    <w:pPr>
      <w:spacing w:after="0" w:line="240" w:lineRule="auto"/>
    </w:pPr>
    <w:rPr>
      <w:rFonts w:ascii="Times New Roman" w:hAnsi="Times New Roman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6F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6F9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81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1038"/>
  </w:style>
  <w:style w:type="paragraph" w:styleId="Footer">
    <w:name w:val="footer"/>
    <w:basedOn w:val="Normal"/>
    <w:link w:val="FooterChar"/>
    <w:uiPriority w:val="99"/>
    <w:unhideWhenUsed/>
    <w:rsid w:val="006810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1038"/>
  </w:style>
  <w:style w:type="paragraph" w:styleId="Caption">
    <w:name w:val="caption"/>
    <w:basedOn w:val="Normal"/>
    <w:next w:val="Normal"/>
    <w:uiPriority w:val="35"/>
    <w:unhideWhenUsed/>
    <w:qFormat/>
    <w:rsid w:val="0009276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092769"/>
    <w:rPr>
      <w:rFonts w:eastAsiaTheme="majorEastAsia" w:cstheme="majorBidi"/>
      <w:color w:val="000000" w:themeColor="text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92769"/>
    <w:rPr>
      <w:rFonts w:eastAsiaTheme="majorEastAsia" w:cstheme="majorBidi"/>
      <w:color w:val="000000" w:themeColor="text1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092769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92769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092769"/>
    <w:rPr>
      <w:color w:val="0563C1" w:themeColor="hyperlink"/>
      <w:u w:val="single"/>
    </w:rPr>
  </w:style>
  <w:style w:type="paragraph" w:styleId="TOC1">
    <w:name w:val="toc 1"/>
    <w:basedOn w:val="Normal"/>
    <w:next w:val="Normal"/>
    <w:autoRedefine/>
    <w:uiPriority w:val="39"/>
    <w:unhideWhenUsed/>
    <w:rsid w:val="00636589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31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5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5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CBB35B-6D6E-4576-8756-2432DBB00F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657</Words>
  <Characters>9451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Welsh</dc:creator>
  <cp:keywords/>
  <dc:description/>
  <cp:lastModifiedBy>Jennifer Welsh</cp:lastModifiedBy>
  <cp:revision>3</cp:revision>
  <dcterms:created xsi:type="dcterms:W3CDTF">2020-02-16T21:34:00Z</dcterms:created>
  <dcterms:modified xsi:type="dcterms:W3CDTF">2020-02-16T21:35:00Z</dcterms:modified>
</cp:coreProperties>
</file>